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42F5A" w14:textId="0397FCD5" w:rsidR="0048434C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4F7D2450" wp14:editId="538D7BA1">
            <wp:extent cx="5313680" cy="6624955"/>
            <wp:effectExtent l="0" t="0" r="1270" b="0"/>
            <wp:docPr id="15851227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80" cy="662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758B4B17" w:rsidR="00F80D78" w:rsidRPr="00563E95" w:rsidRDefault="008559F4" w:rsidP="00C226C4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8061F7">
        <w:rPr>
          <w:b/>
          <w:bCs/>
        </w:rPr>
        <w:t>6</w:t>
      </w:r>
      <w:r>
        <w:rPr>
          <w:b/>
          <w:bCs/>
        </w:rPr>
        <w:t xml:space="preserve"> </w:t>
      </w:r>
      <w:r w:rsidR="00C37F74" w:rsidRPr="00010E6F">
        <w:rPr>
          <w:b/>
          <w:bCs/>
        </w:rPr>
        <w:t xml:space="preserve">Fig. </w:t>
      </w:r>
      <w:r w:rsidR="00C37F74" w:rsidRPr="00010E6F">
        <w:t xml:space="preserve">Dinucleotide combinations </w:t>
      </w:r>
      <w:r w:rsidR="00235671" w:rsidRPr="00010E6F">
        <w:t xml:space="preserve">at positions +1 and +2 </w:t>
      </w:r>
      <w:r w:rsidR="007C4BF9">
        <w:t>of</w:t>
      </w:r>
      <w:r w:rsidR="006B4C65" w:rsidRPr="00010E6F">
        <w:t xml:space="preserve"> </w:t>
      </w:r>
      <w:r w:rsidR="00235671" w:rsidRPr="00010E6F">
        <w:t xml:space="preserve">5’-SS </w:t>
      </w:r>
      <w:r w:rsidR="006B4C65">
        <w:t xml:space="preserve">targets </w:t>
      </w:r>
      <w:r w:rsidR="00BD3097" w:rsidRPr="00010E6F">
        <w:t>of the endogenous U1</w:t>
      </w:r>
      <w:r w:rsidR="00C37F74" w:rsidRPr="00010E6F">
        <w:t xml:space="preserve"> in </w:t>
      </w:r>
      <w:r w:rsidR="00C37F74" w:rsidRPr="00010E6F">
        <w:rPr>
          <w:i/>
          <w:iCs/>
        </w:rPr>
        <w:t>H. sapiens</w:t>
      </w:r>
      <w:r w:rsidR="00C37F74" w:rsidRPr="00010E6F">
        <w:t xml:space="preserve">, </w:t>
      </w:r>
      <w:r w:rsidR="00C37F74" w:rsidRPr="00010E6F">
        <w:rPr>
          <w:i/>
          <w:iCs/>
        </w:rPr>
        <w:t xml:space="preserve">A. thaliana </w:t>
      </w:r>
      <w:r w:rsidR="00C37F74" w:rsidRPr="00010E6F">
        <w:t xml:space="preserve">and </w:t>
      </w:r>
      <w:r w:rsidR="00C37F74" w:rsidRPr="00010E6F">
        <w:rPr>
          <w:i/>
          <w:iCs/>
        </w:rPr>
        <w:t>D. discoideum</w:t>
      </w:r>
      <w:r w:rsidR="00C37F74" w:rsidRPr="00010E6F">
        <w:t xml:space="preserve">. </w:t>
      </w:r>
      <w:r w:rsidR="007C4BF9">
        <w:t xml:space="preserve">The number of </w:t>
      </w:r>
      <w:r w:rsidR="00D1681D">
        <w:t>5’-SSs</w:t>
      </w:r>
      <w:r w:rsidR="007C4BF9">
        <w:t xml:space="preserve"> </w:t>
      </w:r>
      <w:r w:rsidR="00D1681D">
        <w:t>carrying each dinucleotide combination (“# 5’-SSs”),</w:t>
      </w:r>
      <w:r w:rsidR="007C4BF9">
        <w:t xml:space="preserve"> and their percentage in the total count (“%”) are shown for: </w:t>
      </w:r>
      <w:r w:rsidR="007E5634" w:rsidRPr="00010E6F">
        <w:t>(</w:t>
      </w:r>
      <w:r w:rsidR="007E5634" w:rsidRPr="00010E6F">
        <w:rPr>
          <w:b/>
          <w:bCs/>
        </w:rPr>
        <w:t>A</w:t>
      </w:r>
      <w:r w:rsidR="007E5634" w:rsidRPr="00010E6F">
        <w:t>)</w:t>
      </w:r>
      <w:r w:rsidR="007E5634">
        <w:t xml:space="preserve"> </w:t>
      </w:r>
      <w:r w:rsidR="007C4BF9">
        <w:t>a</w:t>
      </w:r>
      <w:r w:rsidR="007E5634">
        <w:t>ll annotated 5’-SS</w:t>
      </w:r>
      <w:r w:rsidR="007C4BF9">
        <w:t>s;</w:t>
      </w:r>
      <w:r w:rsidR="007E5634">
        <w:t xml:space="preserve"> </w:t>
      </w:r>
      <w:r w:rsidR="007E5634" w:rsidRPr="00010E6F">
        <w:t>(</w:t>
      </w:r>
      <w:r w:rsidR="007E5634">
        <w:rPr>
          <w:b/>
          <w:bCs/>
        </w:rPr>
        <w:t>B</w:t>
      </w:r>
      <w:r w:rsidR="007E5634" w:rsidRPr="00010E6F">
        <w:t>)</w:t>
      </w:r>
      <w:r w:rsidR="007E5634">
        <w:t xml:space="preserve"> </w:t>
      </w:r>
      <w:r w:rsidR="007C4BF9">
        <w:t>p</w:t>
      </w:r>
      <w:r w:rsidR="007E5634" w:rsidRPr="00010E6F">
        <w:t>otential U1 binding site</w:t>
      </w:r>
      <w:r w:rsidR="00D1681D">
        <w:t>s</w:t>
      </w:r>
      <w:r w:rsidR="007E5634" w:rsidRPr="00010E6F">
        <w:t xml:space="preserve"> with 6 MABs at the canonical position</w:t>
      </w:r>
      <w:r w:rsidR="007C4BF9">
        <w:t>;</w:t>
      </w:r>
      <w:r w:rsidR="007E5634">
        <w:t xml:space="preserve"> </w:t>
      </w:r>
      <w:r w:rsidR="007E5634" w:rsidRPr="00010E6F">
        <w:t>(</w:t>
      </w:r>
      <w:r w:rsidR="007E5634">
        <w:rPr>
          <w:b/>
          <w:bCs/>
        </w:rPr>
        <w:t>C</w:t>
      </w:r>
      <w:r w:rsidR="007E5634" w:rsidRPr="00010E6F">
        <w:t>)</w:t>
      </w:r>
      <w:r w:rsidR="007E5634">
        <w:t xml:space="preserve"> </w:t>
      </w:r>
      <w:r w:rsidR="007C4BF9">
        <w:t>sites with no</w:t>
      </w:r>
      <w:r w:rsidR="007C4BF9" w:rsidRPr="00010E6F">
        <w:t xml:space="preserve"> </w:t>
      </w:r>
      <w:r w:rsidR="00D47A59">
        <w:t xml:space="preserve">predicted </w:t>
      </w:r>
      <w:r w:rsidR="007E5634" w:rsidRPr="00010E6F">
        <w:t xml:space="preserve">U1 binding site (i.e. all 5’-SSs that have not been matched by the endogenous U1 </w:t>
      </w:r>
      <w:r w:rsidR="007E5634">
        <w:t xml:space="preserve">with </w:t>
      </w:r>
      <w:r w:rsidR="007E5634" w:rsidRPr="00010E6F">
        <w:t>6 MABs)</w:t>
      </w:r>
      <w:r w:rsidR="006B4C65">
        <w:t>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5EE9F" w14:textId="77777777" w:rsidR="00FA255D" w:rsidRDefault="00FA255D" w:rsidP="005707E3">
      <w:r>
        <w:separator/>
      </w:r>
    </w:p>
  </w:endnote>
  <w:endnote w:type="continuationSeparator" w:id="0">
    <w:p w14:paraId="3BD5FAC4" w14:textId="77777777" w:rsidR="00FA255D" w:rsidRDefault="00FA255D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A4391" w14:textId="77777777" w:rsidR="00FA255D" w:rsidRDefault="00FA255D" w:rsidP="005707E3">
      <w:r>
        <w:separator/>
      </w:r>
    </w:p>
  </w:footnote>
  <w:footnote w:type="continuationSeparator" w:id="0">
    <w:p w14:paraId="5285A5A1" w14:textId="77777777" w:rsidR="00FA255D" w:rsidRDefault="00FA255D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1F7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3824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6C4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7D8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35F4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255D"/>
    <w:rsid w:val="00FA4BF8"/>
    <w:rsid w:val="00FA727A"/>
    <w:rsid w:val="00FA7C2E"/>
    <w:rsid w:val="00FB473F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3:00Z</dcterms:modified>
</cp:coreProperties>
</file>